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5D20D" w14:textId="77777777" w:rsidR="003D771F" w:rsidRDefault="003D771F" w:rsidP="003D771F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86"/>
        <w:tblW w:w="10499" w:type="dxa"/>
        <w:tblLook w:val="04A0" w:firstRow="1" w:lastRow="0" w:firstColumn="1" w:lastColumn="0" w:noHBand="0" w:noVBand="1"/>
      </w:tblPr>
      <w:tblGrid>
        <w:gridCol w:w="5493"/>
        <w:gridCol w:w="5297"/>
      </w:tblGrid>
      <w:tr w:rsidR="00D31FC7" w14:paraId="42AAA495" w14:textId="77777777" w:rsidTr="00D31FC7">
        <w:trPr>
          <w:trHeight w:val="4913"/>
        </w:trPr>
        <w:tc>
          <w:tcPr>
            <w:tcW w:w="5171" w:type="dxa"/>
          </w:tcPr>
          <w:p w14:paraId="09D39268" w14:textId="77777777" w:rsidR="00D31FC7" w:rsidRDefault="00D31FC7" w:rsidP="00D31FC7">
            <w:pPr>
              <w:pStyle w:val="PlainTex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55B0E23" wp14:editId="013A3620">
                  <wp:extent cx="3371850" cy="3246345"/>
                  <wp:effectExtent l="0" t="0" r="0" b="0"/>
                  <wp:docPr id="1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2270" cy="3275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A44613" w14:textId="77777777" w:rsidR="00D31FC7" w:rsidRPr="000237F2" w:rsidRDefault="00D31FC7" w:rsidP="00D31FC7">
            <w:pPr>
              <w:rPr>
                <w:b/>
                <w:bCs/>
              </w:rPr>
            </w:pPr>
            <w:r w:rsidRPr="000237F2">
              <w:rPr>
                <w:b/>
                <w:bCs/>
              </w:rPr>
              <w:t>A</w:t>
            </w:r>
          </w:p>
        </w:tc>
        <w:tc>
          <w:tcPr>
            <w:tcW w:w="5328" w:type="dxa"/>
          </w:tcPr>
          <w:p w14:paraId="7D20F368" w14:textId="77777777" w:rsidR="00D31FC7" w:rsidRDefault="00D31FC7" w:rsidP="00D31FC7">
            <w:pPr>
              <w:pStyle w:val="PlainTex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426D8EF" w14:textId="77777777" w:rsidR="00D31FC7" w:rsidRPr="000237F2" w:rsidRDefault="00D31FC7" w:rsidP="00D31FC7">
            <w:r>
              <w:rPr>
                <w:noProof/>
              </w:rPr>
              <w:drawing>
                <wp:inline distT="0" distB="0" distL="0" distR="0" wp14:anchorId="313B2232" wp14:editId="449BB753">
                  <wp:extent cx="3119120" cy="3117559"/>
                  <wp:effectExtent l="0" t="0" r="5080" b="6985"/>
                  <wp:docPr id="2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845" cy="3142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5D4848" w14:textId="77777777" w:rsidR="00D31FC7" w:rsidRPr="000237F2" w:rsidRDefault="00D31FC7" w:rsidP="00D31FC7">
            <w:pPr>
              <w:rPr>
                <w:b/>
                <w:bCs/>
              </w:rPr>
            </w:pPr>
            <w:r w:rsidRPr="000237F2">
              <w:rPr>
                <w:b/>
                <w:bCs/>
              </w:rPr>
              <w:t>B</w:t>
            </w:r>
          </w:p>
        </w:tc>
      </w:tr>
      <w:tr w:rsidR="00D31FC7" w14:paraId="23314CC6" w14:textId="77777777" w:rsidTr="00D31FC7">
        <w:trPr>
          <w:trHeight w:val="4945"/>
        </w:trPr>
        <w:tc>
          <w:tcPr>
            <w:tcW w:w="5171" w:type="dxa"/>
          </w:tcPr>
          <w:p w14:paraId="2778CB56" w14:textId="77777777" w:rsidR="00D31FC7" w:rsidRDefault="00D31FC7" w:rsidP="00D31FC7">
            <w:pPr>
              <w:pStyle w:val="PlainTex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4D4C45B" wp14:editId="117DA716">
                  <wp:extent cx="3275965" cy="3086100"/>
                  <wp:effectExtent l="0" t="0" r="635" b="0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296" cy="3098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1D6899" w14:textId="77777777" w:rsidR="00D31FC7" w:rsidRPr="000237F2" w:rsidRDefault="00D31FC7" w:rsidP="00D31FC7"/>
          <w:p w14:paraId="6342A4EC" w14:textId="77777777" w:rsidR="00D31FC7" w:rsidRPr="000237F2" w:rsidRDefault="00D31FC7" w:rsidP="00D31FC7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5328" w:type="dxa"/>
          </w:tcPr>
          <w:p w14:paraId="0EBDEECB" w14:textId="77777777" w:rsidR="00D31FC7" w:rsidRDefault="00D31FC7" w:rsidP="00D31FC7">
            <w:pPr>
              <w:pStyle w:val="PlainTex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C7FAA2C" wp14:editId="68B00FC8">
                  <wp:extent cx="3246568" cy="3073400"/>
                  <wp:effectExtent l="0" t="0" r="0" b="0"/>
                  <wp:docPr id="4" name="Picture 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8298" cy="3093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7E9B4B" w14:textId="77777777" w:rsidR="00D31FC7" w:rsidRDefault="00D31FC7" w:rsidP="00D31FC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F1852E7" w14:textId="77777777" w:rsidR="00D31FC7" w:rsidRPr="000237F2" w:rsidRDefault="00D31FC7" w:rsidP="00D31FC7">
            <w:pPr>
              <w:rPr>
                <w:b/>
                <w:bCs/>
              </w:rPr>
            </w:pPr>
            <w:r w:rsidRPr="000237F2">
              <w:rPr>
                <w:b/>
                <w:bCs/>
              </w:rPr>
              <w:t>D</w:t>
            </w:r>
          </w:p>
        </w:tc>
      </w:tr>
    </w:tbl>
    <w:p w14:paraId="14854A99" w14:textId="02E19E41" w:rsidR="003D771F" w:rsidRDefault="001413E1" w:rsidP="003D771F">
      <w:pPr>
        <w:rPr>
          <w:rFonts w:ascii="Times New Roman" w:hAnsi="Times New Roman" w:cs="Times New Roman"/>
          <w:sz w:val="24"/>
          <w:szCs w:val="24"/>
        </w:rPr>
      </w:pPr>
      <w:r w:rsidRPr="001413E1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D771F">
        <w:rPr>
          <w:rFonts w:ascii="Times New Roman" w:hAnsi="Times New Roman" w:cs="Times New Roman"/>
          <w:sz w:val="24"/>
          <w:szCs w:val="24"/>
        </w:rPr>
        <w:t>Figure</w:t>
      </w:r>
      <w:bookmarkStart w:id="0" w:name="_GoBack"/>
      <w:bookmarkEnd w:id="0"/>
      <w:r w:rsidR="003D771F">
        <w:rPr>
          <w:rFonts w:ascii="Times New Roman" w:hAnsi="Times New Roman" w:cs="Times New Roman"/>
          <w:sz w:val="24"/>
          <w:szCs w:val="24"/>
        </w:rPr>
        <w:t xml:space="preserve">: Weekly incidence rates of testing positive, hospitalization, admission to an intensive care unit and death. Kaiser Permanente Northern California January 1, 2020 through </w:t>
      </w:r>
      <w:r w:rsidR="007F1BFF">
        <w:rPr>
          <w:rFonts w:ascii="Times New Roman" w:hAnsi="Times New Roman" w:cs="Times New Roman"/>
          <w:sz w:val="24"/>
          <w:szCs w:val="24"/>
        </w:rPr>
        <w:t>July</w:t>
      </w:r>
      <w:r w:rsidR="003D771F">
        <w:rPr>
          <w:rFonts w:ascii="Times New Roman" w:hAnsi="Times New Roman" w:cs="Times New Roman"/>
          <w:sz w:val="24"/>
          <w:szCs w:val="24"/>
        </w:rPr>
        <w:t xml:space="preserve"> 23,2021</w:t>
      </w:r>
    </w:p>
    <w:p w14:paraId="38CDB30E" w14:textId="77777777" w:rsidR="00CC5E79" w:rsidRDefault="00CC5E79"/>
    <w:sectPr w:rsidR="00CC5E79" w:rsidSect="00D31F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1F"/>
    <w:rsid w:val="00006805"/>
    <w:rsid w:val="001413E1"/>
    <w:rsid w:val="003D771F"/>
    <w:rsid w:val="00706EF5"/>
    <w:rsid w:val="007F1BFF"/>
    <w:rsid w:val="00BA466A"/>
    <w:rsid w:val="00C27421"/>
    <w:rsid w:val="00CC5E79"/>
    <w:rsid w:val="00D31FC7"/>
    <w:rsid w:val="00E25741"/>
    <w:rsid w:val="00E9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7192"/>
  <w15:chartTrackingRefBased/>
  <w15:docId w15:val="{ADA691D4-2E50-46CB-A170-9D1607A2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7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D771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771F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3D7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3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eny Zerbo</dc:creator>
  <cp:keywords/>
  <dc:description/>
  <cp:lastModifiedBy>Ousseny Zerbo</cp:lastModifiedBy>
  <cp:revision>3</cp:revision>
  <dcterms:created xsi:type="dcterms:W3CDTF">2021-08-04T23:41:00Z</dcterms:created>
  <dcterms:modified xsi:type="dcterms:W3CDTF">2021-08-04T23:41:00Z</dcterms:modified>
</cp:coreProperties>
</file>